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39F30CB3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94E80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7104AFF2" w:rsidR="009A17E5" w:rsidRPr="006E39FA" w:rsidRDefault="001A647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tle page</w:t>
            </w:r>
            <w:r w:rsidR="00944ED6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183921">
              <w:rPr>
                <w:rFonts w:asciiTheme="majorHAnsi" w:hAnsiTheme="majorHAnsi"/>
                <w:sz w:val="20"/>
                <w:szCs w:val="20"/>
              </w:rPr>
              <w:t xml:space="preserve">pg. 12 (fig 1), </w:t>
            </w:r>
            <w:r w:rsidR="00944ED6">
              <w:rPr>
                <w:rFonts w:asciiTheme="majorHAnsi" w:hAnsiTheme="majorHAnsi"/>
                <w:sz w:val="20"/>
                <w:szCs w:val="20"/>
              </w:rPr>
              <w:t>pg. 31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4E39D636" w:rsidR="009A17E5" w:rsidRPr="006E39FA" w:rsidRDefault="001A647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tle page</w:t>
            </w:r>
            <w:r w:rsidR="00944ED6">
              <w:rPr>
                <w:rFonts w:asciiTheme="majorHAnsi" w:hAnsiTheme="majorHAnsi"/>
                <w:sz w:val="20"/>
                <w:szCs w:val="20"/>
              </w:rPr>
              <w:t>,</w:t>
            </w:r>
            <w:r w:rsidR="00183921">
              <w:rPr>
                <w:rFonts w:asciiTheme="majorHAnsi" w:hAnsiTheme="majorHAnsi"/>
                <w:sz w:val="20"/>
                <w:szCs w:val="20"/>
              </w:rPr>
              <w:t xml:space="preserve"> pg. 12 (fig 1),</w:t>
            </w:r>
            <w:r w:rsidR="00944ED6">
              <w:rPr>
                <w:rFonts w:asciiTheme="majorHAnsi" w:hAnsiTheme="majorHAnsi"/>
                <w:sz w:val="20"/>
                <w:szCs w:val="20"/>
              </w:rPr>
              <w:t xml:space="preserve"> pg. 31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6B913F2C" w:rsidR="009A17E5" w:rsidRPr="006E39FA" w:rsidRDefault="009377E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12 (fig 1), </w:t>
            </w:r>
            <w:r w:rsidR="003150C9"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944ED6"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55D59DF1" w:rsidR="009A17E5" w:rsidRPr="006E39FA" w:rsidRDefault="001A6475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tle page,</w:t>
            </w:r>
            <w:r w:rsidR="009377EF">
              <w:rPr>
                <w:rFonts w:asciiTheme="majorHAnsi" w:hAnsiTheme="majorHAnsi"/>
                <w:sz w:val="20"/>
                <w:szCs w:val="20"/>
              </w:rPr>
              <w:t xml:space="preserve"> pg. 12 (fig 1),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1104B9">
              <w:rPr>
                <w:rFonts w:asciiTheme="majorHAnsi" w:hAnsiTheme="majorHAnsi"/>
                <w:sz w:val="20"/>
                <w:szCs w:val="20"/>
              </w:rPr>
              <w:t>pg.</w:t>
            </w:r>
            <w:r w:rsidR="00D56682"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7509574C" w:rsidR="009A17E5" w:rsidRPr="006E39FA" w:rsidRDefault="00446067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712A0943" w:rsidR="009A17E5" w:rsidRPr="006E39FA" w:rsidRDefault="00D5668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. 31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3A98864D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AE056F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56682"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2686BDBA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AE056F">
              <w:rPr>
                <w:rFonts w:asciiTheme="majorHAnsi" w:hAnsiTheme="majorHAnsi"/>
                <w:sz w:val="20"/>
                <w:szCs w:val="20"/>
              </w:rPr>
              <w:t xml:space="preserve">. </w:t>
            </w:r>
            <w:r w:rsidR="0033149F">
              <w:rPr>
                <w:rFonts w:asciiTheme="majorHAnsi" w:hAnsiTheme="majorHAnsi"/>
                <w:sz w:val="20"/>
                <w:szCs w:val="20"/>
              </w:rPr>
              <w:t>6</w:t>
            </w:r>
            <w:r w:rsidR="00044749">
              <w:rPr>
                <w:rFonts w:asciiTheme="majorHAnsi" w:hAnsiTheme="majorHAnsi"/>
                <w:sz w:val="20"/>
                <w:szCs w:val="20"/>
              </w:rPr>
              <w:t>-7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0CBAE545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E056F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044749">
              <w:rPr>
                <w:rFonts w:asciiTheme="majorHAnsi" w:eastAsia="Times New Roman" w:hAnsiTheme="majorHAnsi" w:cs="Times New Roman"/>
                <w:sz w:val="20"/>
                <w:szCs w:val="20"/>
              </w:rPr>
              <w:t>8-9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150411DA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E056F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044749">
              <w:rPr>
                <w:rFonts w:asciiTheme="majorHAnsi" w:eastAsia="Times New Roman" w:hAnsiTheme="majorHAnsi" w:cs="Times New Roman"/>
                <w:sz w:val="20"/>
                <w:szCs w:val="20"/>
              </w:rPr>
              <w:t>8-9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242169E6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E056F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. </w:t>
            </w:r>
            <w:r w:rsidR="00E41A64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044749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10EDF020" w:rsidR="00A616DF" w:rsidRPr="006E39FA" w:rsidRDefault="00E41A64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of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7131388A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E056F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044749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69D34917" w:rsidR="009A17E5" w:rsidRPr="006E39FA" w:rsidRDefault="003E011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044749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3C41B7E3" w:rsidR="00713368" w:rsidRPr="006E39FA" w:rsidRDefault="002E2FDB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3E011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. </w:t>
            </w:r>
            <w:r w:rsidR="00D94000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044749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76707AE8" w:rsidR="00713368" w:rsidRPr="006E39FA" w:rsidRDefault="003E0116" w:rsidP="00C71F6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Supplementary file, </w:t>
            </w:r>
            <w:r w:rsidR="00C71F6A"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044749">
              <w:rPr>
                <w:rFonts w:asciiTheme="majorHAnsi" w:hAnsiTheme="majorHAnsi"/>
                <w:sz w:val="20"/>
                <w:szCs w:val="20"/>
              </w:rPr>
              <w:t>10-11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185050CB" w:rsidR="00713368" w:rsidRPr="006E39FA" w:rsidRDefault="00113D7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576C2C49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8804E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. </w:t>
            </w:r>
            <w:r w:rsidR="00092903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5B3C1875" w:rsidR="00713368" w:rsidRPr="006E39FA" w:rsidRDefault="004E3F5B" w:rsidP="00FF5BC4">
            <w:pPr>
              <w:spacing w:after="1" w:line="237" w:lineRule="auto"/>
              <w:ind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9638B1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23339C64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F75BE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. </w:t>
            </w:r>
            <w:r w:rsidR="007C2D1C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3560E9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365E399F" w:rsidR="00713368" w:rsidRPr="006E39FA" w:rsidRDefault="008804E8" w:rsidP="008804E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30B0B1FA" w:rsidR="00713368" w:rsidRPr="006E39FA" w:rsidRDefault="00F75BE7" w:rsidP="00F75BE7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many data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coders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06BDCB6F" w:rsidR="00713368" w:rsidRPr="006E39FA" w:rsidRDefault="00EB7145" w:rsidP="000B41E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236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. </w:t>
            </w:r>
            <w:r w:rsidR="00734EB5">
              <w:rPr>
                <w:rFonts w:asciiTheme="majorHAnsi" w:eastAsia="Times New Roman" w:hAnsiTheme="majorHAnsi" w:cs="Times New Roman"/>
                <w:sz w:val="20"/>
                <w:szCs w:val="20"/>
              </w:rPr>
              <w:t>13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16B468A4" w:rsidR="00713368" w:rsidRPr="006E39FA" w:rsidRDefault="002915CD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6DFD742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2915CD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113D7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734EB5">
              <w:rPr>
                <w:rFonts w:asciiTheme="majorHAnsi" w:eastAsia="Times New Roman" w:hAnsiTheme="majorHAnsi" w:cs="Times New Roman"/>
                <w:sz w:val="20"/>
                <w:szCs w:val="20"/>
              </w:rPr>
              <w:t>13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7B08F561" w:rsidR="00713368" w:rsidRPr="006E39FA" w:rsidRDefault="002915CD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070C9A">
              <w:rPr>
                <w:rFonts w:asciiTheme="majorHAnsi" w:hAnsiTheme="majorHAnsi"/>
                <w:sz w:val="20"/>
                <w:szCs w:val="20"/>
              </w:rPr>
              <w:t>11, pg. 13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505AD079" w:rsidR="00713368" w:rsidRPr="006E39FA" w:rsidRDefault="002915CD" w:rsidP="000B41E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50239D6" w:rsidR="00713368" w:rsidRPr="006E39FA" w:rsidRDefault="00B52887" w:rsidP="000B41E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23665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EC5F4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E16C39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3345A8">
              <w:rPr>
                <w:rFonts w:asciiTheme="majorHAnsi" w:eastAsia="Times New Roman" w:hAnsiTheme="majorHAnsi" w:cs="Times New Roman"/>
                <w:sz w:val="20"/>
                <w:szCs w:val="20"/>
              </w:rPr>
              <w:t>7-25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25F0517B" w:rsidR="00713368" w:rsidRPr="006E39FA" w:rsidRDefault="00B52887" w:rsidP="000B41E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23665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EC5F4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606766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3345A8">
              <w:rPr>
                <w:rFonts w:asciiTheme="majorHAnsi" w:eastAsia="Times New Roman" w:hAnsiTheme="majorHAnsi" w:cs="Times New Roman"/>
                <w:sz w:val="20"/>
                <w:szCs w:val="20"/>
              </w:rPr>
              <w:t>7-25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162A2A93" w:rsidR="00713368" w:rsidRPr="006E39FA" w:rsidRDefault="00B52887" w:rsidP="000B41EA">
            <w:pPr>
              <w:ind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23665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6067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0113F6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3345A8">
              <w:rPr>
                <w:rFonts w:asciiTheme="majorHAnsi" w:eastAsia="Times New Roman" w:hAnsiTheme="majorHAnsi" w:cs="Times New Roman"/>
                <w:sz w:val="20"/>
                <w:szCs w:val="20"/>
              </w:rPr>
              <w:t>7-25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4D3D2919" w:rsidR="00713368" w:rsidRPr="006E39FA" w:rsidRDefault="000113F6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421A31" w14:textId="77777777" w:rsidR="006B1429" w:rsidRDefault="006B1429">
      <w:pPr>
        <w:spacing w:after="0" w:line="240" w:lineRule="auto"/>
      </w:pPr>
      <w:r>
        <w:separator/>
      </w:r>
    </w:p>
  </w:endnote>
  <w:endnote w:type="continuationSeparator" w:id="0">
    <w:p w14:paraId="1A422B8F" w14:textId="77777777" w:rsidR="006B1429" w:rsidRDefault="006B1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D44E4" w14:textId="77777777" w:rsidR="006B1429" w:rsidRDefault="006B1429">
      <w:pPr>
        <w:spacing w:after="0" w:line="240" w:lineRule="auto"/>
      </w:pPr>
      <w:r>
        <w:separator/>
      </w:r>
    </w:p>
  </w:footnote>
  <w:footnote w:type="continuationSeparator" w:id="0">
    <w:p w14:paraId="03CDA715" w14:textId="77777777" w:rsidR="006B1429" w:rsidRDefault="006B14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113F6"/>
    <w:rsid w:val="00026CF5"/>
    <w:rsid w:val="00044749"/>
    <w:rsid w:val="00070C9A"/>
    <w:rsid w:val="00092903"/>
    <w:rsid w:val="000A5278"/>
    <w:rsid w:val="000B41EA"/>
    <w:rsid w:val="000B62DE"/>
    <w:rsid w:val="001104B9"/>
    <w:rsid w:val="00113D75"/>
    <w:rsid w:val="00167BBE"/>
    <w:rsid w:val="00183921"/>
    <w:rsid w:val="001A1D2F"/>
    <w:rsid w:val="001A6475"/>
    <w:rsid w:val="0024091F"/>
    <w:rsid w:val="00245C9E"/>
    <w:rsid w:val="00274F5B"/>
    <w:rsid w:val="002915CD"/>
    <w:rsid w:val="002E292E"/>
    <w:rsid w:val="002E2FDB"/>
    <w:rsid w:val="003150C9"/>
    <w:rsid w:val="0033149F"/>
    <w:rsid w:val="003345A8"/>
    <w:rsid w:val="003523DB"/>
    <w:rsid w:val="003560E9"/>
    <w:rsid w:val="00364925"/>
    <w:rsid w:val="003826C0"/>
    <w:rsid w:val="00394E80"/>
    <w:rsid w:val="0039526F"/>
    <w:rsid w:val="003960AF"/>
    <w:rsid w:val="003C40C3"/>
    <w:rsid w:val="003E0116"/>
    <w:rsid w:val="00437C66"/>
    <w:rsid w:val="00446067"/>
    <w:rsid w:val="00483117"/>
    <w:rsid w:val="0048373C"/>
    <w:rsid w:val="004E3F5B"/>
    <w:rsid w:val="00515B32"/>
    <w:rsid w:val="00535579"/>
    <w:rsid w:val="0057189D"/>
    <w:rsid w:val="00606766"/>
    <w:rsid w:val="00693ACC"/>
    <w:rsid w:val="006A5596"/>
    <w:rsid w:val="006B1429"/>
    <w:rsid w:val="006B4FA3"/>
    <w:rsid w:val="006E39FA"/>
    <w:rsid w:val="00700216"/>
    <w:rsid w:val="00713368"/>
    <w:rsid w:val="00734EB5"/>
    <w:rsid w:val="00751B82"/>
    <w:rsid w:val="007C2D1C"/>
    <w:rsid w:val="0085221C"/>
    <w:rsid w:val="008705D4"/>
    <w:rsid w:val="008804E8"/>
    <w:rsid w:val="008F132A"/>
    <w:rsid w:val="009377EF"/>
    <w:rsid w:val="00944ED6"/>
    <w:rsid w:val="009638B1"/>
    <w:rsid w:val="009A01D1"/>
    <w:rsid w:val="009A17E5"/>
    <w:rsid w:val="00A23665"/>
    <w:rsid w:val="00A3624D"/>
    <w:rsid w:val="00A616DF"/>
    <w:rsid w:val="00A64D0A"/>
    <w:rsid w:val="00A742BC"/>
    <w:rsid w:val="00AE0292"/>
    <w:rsid w:val="00AE056F"/>
    <w:rsid w:val="00B1040A"/>
    <w:rsid w:val="00B16FA0"/>
    <w:rsid w:val="00B52887"/>
    <w:rsid w:val="00C02495"/>
    <w:rsid w:val="00C31A32"/>
    <w:rsid w:val="00C46F43"/>
    <w:rsid w:val="00C71F6A"/>
    <w:rsid w:val="00CC6984"/>
    <w:rsid w:val="00CF26AA"/>
    <w:rsid w:val="00D56682"/>
    <w:rsid w:val="00D7666A"/>
    <w:rsid w:val="00D94000"/>
    <w:rsid w:val="00DF5F8B"/>
    <w:rsid w:val="00E16C39"/>
    <w:rsid w:val="00E31627"/>
    <w:rsid w:val="00E35D0F"/>
    <w:rsid w:val="00E41A64"/>
    <w:rsid w:val="00E4440C"/>
    <w:rsid w:val="00E82D75"/>
    <w:rsid w:val="00E8644A"/>
    <w:rsid w:val="00EB7145"/>
    <w:rsid w:val="00EC5F46"/>
    <w:rsid w:val="00F75BE7"/>
    <w:rsid w:val="00FE6787"/>
    <w:rsid w:val="00FF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084b924-3ab4-4116-9251-9939f695e54c}" enabled="0" method="" siteId="{0084b924-3ab4-4116-9251-9939f695e54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AnnMarie.Bright</cp:lastModifiedBy>
  <cp:revision>15</cp:revision>
  <dcterms:created xsi:type="dcterms:W3CDTF">2025-06-18T14:08:00Z</dcterms:created>
  <dcterms:modified xsi:type="dcterms:W3CDTF">2025-06-18T14:49:00Z</dcterms:modified>
</cp:coreProperties>
</file>